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18D83" w14:textId="15BDF577" w:rsidR="00655E26" w:rsidRPr="00B04362" w:rsidRDefault="001B2F2E" w:rsidP="008E5FBE">
      <w:pPr>
        <w:ind w:leftChars="-236" w:left="-189" w:hangingChars="118" w:hanging="307"/>
        <w:rPr>
          <w:rFonts w:ascii="Times New Roman" w:hAnsi="Times New Roman"/>
          <w:sz w:val="24"/>
        </w:rPr>
      </w:pPr>
      <w:r>
        <w:rPr>
          <w:rFonts w:ascii="Times New Roman" w:eastAsia="Arial Unicode MS" w:hAnsi="Times New Roman"/>
          <w:b/>
          <w:sz w:val="24"/>
        </w:rPr>
        <w:t xml:space="preserve">     </w:t>
      </w:r>
      <w:r w:rsidR="00655E26" w:rsidRPr="00B04362">
        <w:rPr>
          <w:rFonts w:ascii="Times New Roman" w:eastAsia="Arial Unicode MS" w:hAnsi="Times New Roman"/>
          <w:b/>
          <w:sz w:val="24"/>
        </w:rPr>
        <w:t xml:space="preserve">Table </w:t>
      </w:r>
      <w:r>
        <w:rPr>
          <w:rFonts w:ascii="Times New Roman" w:eastAsia="Arial Unicode MS" w:hAnsi="Times New Roman"/>
          <w:b/>
          <w:sz w:val="24"/>
        </w:rPr>
        <w:t>S</w:t>
      </w:r>
      <w:r w:rsidR="00655E26" w:rsidRPr="00B04362">
        <w:rPr>
          <w:rFonts w:ascii="Times New Roman" w:eastAsia="Arial Unicode MS" w:hAnsi="Times New Roman"/>
          <w:b/>
          <w:sz w:val="24"/>
        </w:rPr>
        <w:t>3</w:t>
      </w:r>
      <w:r w:rsidR="00655E26" w:rsidRPr="00B04362">
        <w:rPr>
          <w:rFonts w:ascii="Times New Roman" w:hAnsi="Times New Roman"/>
          <w:b/>
          <w:sz w:val="24"/>
        </w:rPr>
        <w:t>.</w:t>
      </w:r>
      <w:r w:rsidR="00655E26" w:rsidRPr="00B04362">
        <w:rPr>
          <w:rFonts w:ascii="Times New Roman" w:hAnsi="Times New Roman"/>
          <w:sz w:val="24"/>
        </w:rPr>
        <w:t xml:space="preserve"> Embryonic Stem Cell Marker Genes </w:t>
      </w:r>
      <w:proofErr w:type="spellStart"/>
      <w:r w:rsidR="00655E26" w:rsidRPr="00B04362">
        <w:rPr>
          <w:rFonts w:ascii="Times New Roman" w:hAnsi="Times New Roman"/>
          <w:sz w:val="24"/>
        </w:rPr>
        <w:t>Upregulated</w:t>
      </w:r>
      <w:proofErr w:type="spellEnd"/>
      <w:r w:rsidR="00655E26" w:rsidRPr="00B04362">
        <w:rPr>
          <w:rFonts w:ascii="Times New Roman" w:hAnsi="Times New Roman"/>
          <w:sz w:val="24"/>
        </w:rPr>
        <w:t xml:space="preserve"> in MSCGM-CD medium </w:t>
      </w:r>
    </w:p>
    <w:tbl>
      <w:tblPr>
        <w:tblW w:w="7512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17"/>
        <w:gridCol w:w="2746"/>
        <w:gridCol w:w="2349"/>
      </w:tblGrid>
      <w:tr w:rsidR="00655E26" w:rsidRPr="00B04362" w14:paraId="0D60C904" w14:textId="77777777" w:rsidTr="0037666A">
        <w:trPr>
          <w:trHeight w:val="32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EBD1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Gene Symbo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A22A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robe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F68B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Fold Increase</w:t>
            </w:r>
          </w:p>
        </w:tc>
      </w:tr>
      <w:tr w:rsidR="00655E26" w:rsidRPr="00B04362" w14:paraId="4969CD52" w14:textId="77777777" w:rsidTr="0037666A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491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BRIX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B86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5285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C7A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78</w:t>
            </w:r>
          </w:p>
        </w:tc>
      </w:tr>
      <w:tr w:rsidR="00655E26" w:rsidRPr="00B04362" w14:paraId="1D01A301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AE7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BRIX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BF6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528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D64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75</w:t>
            </w:r>
          </w:p>
        </w:tc>
      </w:tr>
      <w:tr w:rsidR="00655E26" w:rsidRPr="00B04362" w14:paraId="732C19CA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2F1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CL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258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894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9C8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58</w:t>
            </w:r>
          </w:p>
        </w:tc>
      </w:tr>
      <w:tr w:rsidR="00655E26" w:rsidRPr="00B04362" w14:paraId="565EEA8A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502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D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873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763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441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60</w:t>
            </w:r>
          </w:p>
        </w:tc>
      </w:tr>
      <w:tr w:rsidR="00655E26" w:rsidRPr="00B04362" w14:paraId="30A473F4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953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OMMD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13B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385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C1F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16</w:t>
            </w:r>
          </w:p>
        </w:tc>
      </w:tr>
      <w:tr w:rsidR="00655E26" w:rsidRPr="00B04362" w14:paraId="0D177FAB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333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RAB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2A6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150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B8E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45</w:t>
            </w:r>
          </w:p>
        </w:tc>
      </w:tr>
      <w:tr w:rsidR="00655E26" w:rsidRPr="00B04362" w14:paraId="5736BABA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8A9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TNN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1AB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94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10D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66</w:t>
            </w:r>
          </w:p>
        </w:tc>
      </w:tr>
      <w:tr w:rsidR="00655E26" w:rsidRPr="00B04362" w14:paraId="34A9796D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502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TNN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E4A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6083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566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85</w:t>
            </w:r>
          </w:p>
        </w:tc>
      </w:tr>
      <w:tr w:rsidR="00655E26" w:rsidRPr="00B04362" w14:paraId="12A64E9C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1EA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CTNNB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6F5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94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778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98</w:t>
            </w:r>
          </w:p>
        </w:tc>
      </w:tr>
      <w:tr w:rsidR="00655E26" w:rsidRPr="00B04362" w14:paraId="70D12701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84F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DC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172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648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079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2.06</w:t>
            </w:r>
          </w:p>
        </w:tc>
      </w:tr>
      <w:tr w:rsidR="00655E26" w:rsidRPr="00B04362" w14:paraId="649E1A4B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4FB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DIAPH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1CB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32_P508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0D3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96</w:t>
            </w:r>
          </w:p>
        </w:tc>
      </w:tr>
      <w:tr w:rsidR="00655E26" w:rsidRPr="00B04362" w14:paraId="4CBFE945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950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DIAPH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EE1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85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31C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76</w:t>
            </w:r>
          </w:p>
        </w:tc>
      </w:tr>
      <w:tr w:rsidR="00655E26" w:rsidRPr="00B04362" w14:paraId="6C76ACED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D76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DNMT3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745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89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0DF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92</w:t>
            </w:r>
          </w:p>
        </w:tc>
      </w:tr>
      <w:tr w:rsidR="00655E26" w:rsidRPr="00B04362" w14:paraId="6584C39A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F04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EDNR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376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8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FD9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94</w:t>
            </w:r>
          </w:p>
        </w:tc>
      </w:tr>
      <w:tr w:rsidR="00655E26" w:rsidRPr="00B04362" w14:paraId="68FB2955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CFC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EDNR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B1A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3302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419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3.00</w:t>
            </w:r>
          </w:p>
        </w:tc>
      </w:tr>
      <w:tr w:rsidR="00655E26" w:rsidRPr="00B04362" w14:paraId="01CAA498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810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FGF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2A5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4018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E69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12</w:t>
            </w:r>
          </w:p>
        </w:tc>
      </w:tr>
      <w:tr w:rsidR="00655E26" w:rsidRPr="00B04362" w14:paraId="52E48956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131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FGF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F2CB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12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FF2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13</w:t>
            </w:r>
          </w:p>
        </w:tc>
      </w:tr>
      <w:tr w:rsidR="00655E26" w:rsidRPr="00B04362" w14:paraId="1FC666C0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8B3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FOXD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E18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465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A70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86</w:t>
            </w:r>
          </w:p>
        </w:tc>
      </w:tr>
      <w:tr w:rsidR="00655E26" w:rsidRPr="00B04362" w14:paraId="47B0BCBF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97D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GABRB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B10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48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5F2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16</w:t>
            </w:r>
          </w:p>
        </w:tc>
      </w:tr>
      <w:tr w:rsidR="00655E26" w:rsidRPr="00B04362" w14:paraId="372E2018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CEF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G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C2E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748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FF3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22</w:t>
            </w:r>
          </w:p>
        </w:tc>
      </w:tr>
      <w:tr w:rsidR="00655E26" w:rsidRPr="00B04362" w14:paraId="767C112A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070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GRB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1D8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639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FEF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83</w:t>
            </w:r>
          </w:p>
        </w:tc>
      </w:tr>
      <w:tr w:rsidR="00655E26" w:rsidRPr="00B04362" w14:paraId="59FE37DE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6F9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lastRenderedPageBreak/>
              <w:t>IFITM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5E7E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727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504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56</w:t>
            </w:r>
          </w:p>
        </w:tc>
      </w:tr>
      <w:tr w:rsidR="00655E26" w:rsidRPr="00B04362" w14:paraId="25088451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2BB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FITM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22A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2870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5C7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80</w:t>
            </w:r>
          </w:p>
        </w:tc>
      </w:tr>
      <w:tr w:rsidR="00655E26" w:rsidRPr="00B04362" w14:paraId="09CAFBFA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D76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GF2B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DBF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50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7AF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07</w:t>
            </w:r>
          </w:p>
        </w:tc>
      </w:tr>
      <w:tr w:rsidR="00655E26" w:rsidRPr="00B04362" w14:paraId="04BFE984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64E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GF2B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163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956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E29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80</w:t>
            </w:r>
          </w:p>
        </w:tc>
      </w:tr>
      <w:tr w:rsidR="00655E26" w:rsidRPr="00B04362" w14:paraId="0408A7BA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2FF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L6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F2D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32_P2237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D89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62</w:t>
            </w:r>
          </w:p>
        </w:tc>
      </w:tr>
      <w:tr w:rsidR="00655E26" w:rsidRPr="00B04362" w14:paraId="0AA79B84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2FE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L6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DC7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32_P1406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F2F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61</w:t>
            </w:r>
          </w:p>
        </w:tc>
      </w:tr>
      <w:tr w:rsidR="00655E26" w:rsidRPr="00B04362" w14:paraId="066B4DED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C9C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L6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D0C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5024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FA3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62</w:t>
            </w:r>
          </w:p>
        </w:tc>
      </w:tr>
      <w:tr w:rsidR="00655E26" w:rsidRPr="00B04362" w14:paraId="4C54A61F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422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IL6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CAA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32_P45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6B9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60</w:t>
            </w:r>
          </w:p>
        </w:tc>
      </w:tr>
      <w:tr w:rsidR="00655E26" w:rsidRPr="00B04362" w14:paraId="09624366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CF6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4C1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102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9AE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29</w:t>
            </w:r>
          </w:p>
        </w:tc>
      </w:tr>
      <w:tr w:rsidR="00655E26" w:rsidRPr="00B04362" w14:paraId="69CAF727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4B5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LIF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082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3259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749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41</w:t>
            </w:r>
          </w:p>
        </w:tc>
      </w:tr>
      <w:tr w:rsidR="00655E26" w:rsidRPr="00B04362" w14:paraId="69F04132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910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LIF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E93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3973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EDF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69</w:t>
            </w:r>
          </w:p>
        </w:tc>
      </w:tr>
      <w:tr w:rsidR="00655E26" w:rsidRPr="00B04362" w14:paraId="41C3959E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0FF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NAN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CA7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2046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904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68</w:t>
            </w:r>
          </w:p>
        </w:tc>
      </w:tr>
      <w:tr w:rsidR="00655E26" w:rsidRPr="00B04362" w14:paraId="013FC1CF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985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NGF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994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898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FCF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19</w:t>
            </w:r>
          </w:p>
        </w:tc>
      </w:tr>
      <w:tr w:rsidR="00655E26" w:rsidRPr="00B04362" w14:paraId="44A1A7DE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AD94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NR5A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195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61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F0F5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05</w:t>
            </w:r>
          </w:p>
        </w:tc>
      </w:tr>
      <w:tr w:rsidR="00655E26" w:rsidRPr="00B04362" w14:paraId="5AE402E0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D54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NR5A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DDC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920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F9D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09</w:t>
            </w:r>
          </w:p>
        </w:tc>
      </w:tr>
      <w:tr w:rsidR="00655E26" w:rsidRPr="00B04362" w14:paraId="39D33475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2DA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NR6A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520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8608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1DC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6.66</w:t>
            </w:r>
          </w:p>
        </w:tc>
      </w:tr>
      <w:tr w:rsidR="00655E26" w:rsidRPr="00B04362" w14:paraId="79BBCB22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4C2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NUM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A58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883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037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91</w:t>
            </w:r>
          </w:p>
        </w:tc>
      </w:tr>
      <w:tr w:rsidR="00655E26" w:rsidRPr="00B04362" w14:paraId="2A883485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C35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OU5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174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59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D2C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95</w:t>
            </w:r>
          </w:p>
        </w:tc>
      </w:tr>
      <w:tr w:rsidR="00655E26" w:rsidRPr="00B04362" w14:paraId="12EF0CF9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963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T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121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980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0E5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38</w:t>
            </w:r>
          </w:p>
        </w:tc>
      </w:tr>
      <w:tr w:rsidR="00655E26" w:rsidRPr="00B04362" w14:paraId="03FF9A18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743C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T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227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2527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6AF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23</w:t>
            </w:r>
          </w:p>
        </w:tc>
      </w:tr>
      <w:tr w:rsidR="00655E26" w:rsidRPr="00B04362" w14:paraId="473BDDD2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30B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PT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6D1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9131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D7F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56</w:t>
            </w:r>
          </w:p>
        </w:tc>
      </w:tr>
      <w:tr w:rsidR="00655E26" w:rsidRPr="00B04362" w14:paraId="3640A52A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98E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D68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670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4E1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44</w:t>
            </w:r>
          </w:p>
        </w:tc>
      </w:tr>
      <w:tr w:rsidR="00655E26" w:rsidRPr="00B04362" w14:paraId="73B2D26B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FE9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lastRenderedPageBreak/>
              <w:t>RE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F75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2467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79D6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27</w:t>
            </w:r>
          </w:p>
        </w:tc>
      </w:tr>
      <w:tr w:rsidR="00655E26" w:rsidRPr="00B04362" w14:paraId="6C61047E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3E3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SEMA3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B59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192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B00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71</w:t>
            </w:r>
          </w:p>
        </w:tc>
      </w:tr>
      <w:tr w:rsidR="00655E26" w:rsidRPr="00B04362" w14:paraId="2DE68C97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35E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SEMA3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E0E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3175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76D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67</w:t>
            </w:r>
          </w:p>
        </w:tc>
      </w:tr>
      <w:tr w:rsidR="00655E26" w:rsidRPr="00B04362" w14:paraId="59D961CC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542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SFR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00BB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81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F85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49</w:t>
            </w:r>
          </w:p>
        </w:tc>
      </w:tr>
      <w:tr w:rsidR="00655E26" w:rsidRPr="00B04362" w14:paraId="7D21A6D0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A56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SFR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2A0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9345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29CE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46</w:t>
            </w:r>
          </w:p>
        </w:tc>
      </w:tr>
      <w:tr w:rsidR="00655E26" w:rsidRPr="00B04362" w14:paraId="3BFD471B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77B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SFR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895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1375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B0B8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1.45</w:t>
            </w:r>
          </w:p>
        </w:tc>
      </w:tr>
      <w:tr w:rsidR="00655E26" w:rsidRPr="00B04362" w14:paraId="6AE7F83E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9C7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TE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64C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3_P1108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88B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96</w:t>
            </w:r>
          </w:p>
        </w:tc>
      </w:tr>
      <w:tr w:rsidR="00655E26" w:rsidRPr="00B04362" w14:paraId="3EF14B22" w14:textId="77777777" w:rsidTr="0037666A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B4BB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4D2F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A_24_P9246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D667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eastAsia="MS PGothic" w:hAnsi="Times New Roman"/>
                <w:kern w:val="0"/>
                <w:sz w:val="24"/>
              </w:rPr>
            </w:pPr>
            <w:r w:rsidRPr="00B04362">
              <w:rPr>
                <w:rFonts w:ascii="Times New Roman" w:eastAsia="MS PGothic" w:hAnsi="Times New Roman"/>
                <w:kern w:val="0"/>
                <w:sz w:val="24"/>
              </w:rPr>
              <w:t>0.88</w:t>
            </w:r>
          </w:p>
        </w:tc>
      </w:tr>
    </w:tbl>
    <w:p w14:paraId="49DC3815" w14:textId="77777777" w:rsidR="00655E26" w:rsidRPr="00B04362" w:rsidRDefault="00655E26" w:rsidP="00655E26">
      <w:pPr>
        <w:spacing w:line="480" w:lineRule="auto"/>
        <w:ind w:leftChars="-413" w:left="-867" w:rightChars="174" w:right="365"/>
        <w:rPr>
          <w:rFonts w:ascii="Arial" w:hAnsi="Arial" w:cs="Arial"/>
          <w:sz w:val="18"/>
          <w:szCs w:val="18"/>
        </w:rPr>
      </w:pPr>
    </w:p>
    <w:p w14:paraId="20606A94" w14:textId="7A36201B" w:rsidR="00655E26" w:rsidRPr="00B04362" w:rsidRDefault="00655E26" w:rsidP="00655E26">
      <w:pPr>
        <w:widowControl/>
        <w:spacing w:line="480" w:lineRule="auto"/>
        <w:jc w:val="left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655E26" w:rsidRPr="00B04362" w:rsidSect="00AC312A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907" w:right="907" w:bottom="907" w:left="907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951A1" w14:textId="77777777" w:rsidR="003D775C" w:rsidRDefault="003D775C" w:rsidP="00612F3D">
      <w:r>
        <w:separator/>
      </w:r>
    </w:p>
  </w:endnote>
  <w:endnote w:type="continuationSeparator" w:id="0">
    <w:p w14:paraId="1862CC06" w14:textId="77777777" w:rsidR="003D775C" w:rsidRDefault="003D775C" w:rsidP="00612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93650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F5DE14D" w14:textId="77777777" w:rsidR="007A028A" w:rsidRDefault="007A028A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5AFD82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86618F">
      <w:rPr>
        <w:rStyle w:val="a7"/>
        <w:noProof/>
      </w:rPr>
      <w:t>1</w:t>
    </w:r>
    <w:r>
      <w:rPr>
        <w:rStyle w:val="a7"/>
      </w:rPr>
      <w:fldChar w:fldCharType="end"/>
    </w:r>
  </w:p>
  <w:p w14:paraId="3E6F56A0" w14:textId="77777777" w:rsidR="007A028A" w:rsidRDefault="007A028A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6ED45" w14:textId="77777777" w:rsidR="003D775C" w:rsidRDefault="003D775C" w:rsidP="00612F3D">
      <w:r>
        <w:separator/>
      </w:r>
    </w:p>
  </w:footnote>
  <w:footnote w:type="continuationSeparator" w:id="0">
    <w:p w14:paraId="40FA83AD" w14:textId="77777777" w:rsidR="003D775C" w:rsidRDefault="003D775C" w:rsidP="00612F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35DDF" w14:textId="77777777" w:rsidR="007A028A" w:rsidRDefault="007A028A" w:rsidP="00D5754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B05321D" w14:textId="77777777" w:rsidR="007A028A" w:rsidRDefault="007A028A" w:rsidP="00D5754C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7BCC2" w14:textId="77777777" w:rsidR="007A028A" w:rsidRDefault="007A028A" w:rsidP="00D5754C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F36C99"/>
    <w:multiLevelType w:val="hybridMultilevel"/>
    <w:tmpl w:val="4D366392"/>
    <w:lvl w:ilvl="0" w:tplc="28B88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A07195B"/>
    <w:multiLevelType w:val="hybridMultilevel"/>
    <w:tmpl w:val="736A3F84"/>
    <w:lvl w:ilvl="0" w:tplc="6DD86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F767E6D"/>
    <w:multiLevelType w:val="hybridMultilevel"/>
    <w:tmpl w:val="D96210CA"/>
    <w:lvl w:ilvl="0" w:tplc="A6B620B4">
      <w:start w:val="1"/>
      <w:numFmt w:val="upperLetter"/>
      <w:lvlText w:val="(%1)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6552"/>
    <w:rsid w:val="000033FA"/>
    <w:rsid w:val="00007F8F"/>
    <w:rsid w:val="000138ED"/>
    <w:rsid w:val="00014522"/>
    <w:rsid w:val="00016012"/>
    <w:rsid w:val="000166EB"/>
    <w:rsid w:val="00022958"/>
    <w:rsid w:val="00023384"/>
    <w:rsid w:val="00030313"/>
    <w:rsid w:val="00032971"/>
    <w:rsid w:val="00033E89"/>
    <w:rsid w:val="0003581F"/>
    <w:rsid w:val="00037D38"/>
    <w:rsid w:val="000429FF"/>
    <w:rsid w:val="00044114"/>
    <w:rsid w:val="00044DEB"/>
    <w:rsid w:val="00052959"/>
    <w:rsid w:val="00054754"/>
    <w:rsid w:val="00056502"/>
    <w:rsid w:val="00061EB0"/>
    <w:rsid w:val="00062084"/>
    <w:rsid w:val="00064AC8"/>
    <w:rsid w:val="0007126E"/>
    <w:rsid w:val="00072463"/>
    <w:rsid w:val="00072EDB"/>
    <w:rsid w:val="00073381"/>
    <w:rsid w:val="000753F2"/>
    <w:rsid w:val="000759B6"/>
    <w:rsid w:val="00081D38"/>
    <w:rsid w:val="000827D1"/>
    <w:rsid w:val="0008701F"/>
    <w:rsid w:val="00090A0E"/>
    <w:rsid w:val="00090FE8"/>
    <w:rsid w:val="000927AE"/>
    <w:rsid w:val="00092AAF"/>
    <w:rsid w:val="000940E4"/>
    <w:rsid w:val="00094D9D"/>
    <w:rsid w:val="0009771F"/>
    <w:rsid w:val="000A29E5"/>
    <w:rsid w:val="000A2E4B"/>
    <w:rsid w:val="000A6092"/>
    <w:rsid w:val="000A6427"/>
    <w:rsid w:val="000B338D"/>
    <w:rsid w:val="000B51F4"/>
    <w:rsid w:val="000B55B3"/>
    <w:rsid w:val="000B5F13"/>
    <w:rsid w:val="000B64FA"/>
    <w:rsid w:val="000C1A14"/>
    <w:rsid w:val="000C1B36"/>
    <w:rsid w:val="000C38F8"/>
    <w:rsid w:val="000C5267"/>
    <w:rsid w:val="000C68EE"/>
    <w:rsid w:val="000C6941"/>
    <w:rsid w:val="000C74D6"/>
    <w:rsid w:val="000C7864"/>
    <w:rsid w:val="000D06D4"/>
    <w:rsid w:val="000D1C11"/>
    <w:rsid w:val="000D55FE"/>
    <w:rsid w:val="000D6CD7"/>
    <w:rsid w:val="000D734D"/>
    <w:rsid w:val="000D7B03"/>
    <w:rsid w:val="000E0315"/>
    <w:rsid w:val="000E348F"/>
    <w:rsid w:val="000E4141"/>
    <w:rsid w:val="000E5A71"/>
    <w:rsid w:val="000E6FB7"/>
    <w:rsid w:val="000E7906"/>
    <w:rsid w:val="000F18A3"/>
    <w:rsid w:val="000F3480"/>
    <w:rsid w:val="000F3C7B"/>
    <w:rsid w:val="000F7562"/>
    <w:rsid w:val="0010058A"/>
    <w:rsid w:val="00103DE8"/>
    <w:rsid w:val="00105617"/>
    <w:rsid w:val="00106454"/>
    <w:rsid w:val="00106629"/>
    <w:rsid w:val="0011550E"/>
    <w:rsid w:val="001163D4"/>
    <w:rsid w:val="00122E0B"/>
    <w:rsid w:val="00124B13"/>
    <w:rsid w:val="00125951"/>
    <w:rsid w:val="00125AB4"/>
    <w:rsid w:val="00126EC5"/>
    <w:rsid w:val="001311A1"/>
    <w:rsid w:val="00133E58"/>
    <w:rsid w:val="001357B0"/>
    <w:rsid w:val="00142769"/>
    <w:rsid w:val="001428CB"/>
    <w:rsid w:val="0014612E"/>
    <w:rsid w:val="00151877"/>
    <w:rsid w:val="00151B60"/>
    <w:rsid w:val="00153B67"/>
    <w:rsid w:val="001551DA"/>
    <w:rsid w:val="00155D5F"/>
    <w:rsid w:val="00156233"/>
    <w:rsid w:val="0016120A"/>
    <w:rsid w:val="00163BAA"/>
    <w:rsid w:val="00164239"/>
    <w:rsid w:val="001643F6"/>
    <w:rsid w:val="00165EF0"/>
    <w:rsid w:val="001668DC"/>
    <w:rsid w:val="00167863"/>
    <w:rsid w:val="00167C29"/>
    <w:rsid w:val="00171476"/>
    <w:rsid w:val="00175537"/>
    <w:rsid w:val="00176BC4"/>
    <w:rsid w:val="00181437"/>
    <w:rsid w:val="001817CD"/>
    <w:rsid w:val="0018180E"/>
    <w:rsid w:val="00182E2D"/>
    <w:rsid w:val="00183362"/>
    <w:rsid w:val="00183F50"/>
    <w:rsid w:val="001841CB"/>
    <w:rsid w:val="00185479"/>
    <w:rsid w:val="001864FA"/>
    <w:rsid w:val="00187C05"/>
    <w:rsid w:val="00192B55"/>
    <w:rsid w:val="00192BCB"/>
    <w:rsid w:val="001949C7"/>
    <w:rsid w:val="0019509E"/>
    <w:rsid w:val="00195223"/>
    <w:rsid w:val="001953AA"/>
    <w:rsid w:val="001A05B1"/>
    <w:rsid w:val="001A2EC4"/>
    <w:rsid w:val="001A3357"/>
    <w:rsid w:val="001B0861"/>
    <w:rsid w:val="001B0C80"/>
    <w:rsid w:val="001B14A2"/>
    <w:rsid w:val="001B2F2E"/>
    <w:rsid w:val="001B3A5A"/>
    <w:rsid w:val="001B471A"/>
    <w:rsid w:val="001B498A"/>
    <w:rsid w:val="001B545F"/>
    <w:rsid w:val="001B6729"/>
    <w:rsid w:val="001C1EE4"/>
    <w:rsid w:val="001C2842"/>
    <w:rsid w:val="001C4C83"/>
    <w:rsid w:val="001C5D9B"/>
    <w:rsid w:val="001D1811"/>
    <w:rsid w:val="001D6245"/>
    <w:rsid w:val="001E1D10"/>
    <w:rsid w:val="001F0265"/>
    <w:rsid w:val="001F1335"/>
    <w:rsid w:val="001F3200"/>
    <w:rsid w:val="001F4871"/>
    <w:rsid w:val="001F5486"/>
    <w:rsid w:val="001F5E3B"/>
    <w:rsid w:val="001F62A1"/>
    <w:rsid w:val="001F753C"/>
    <w:rsid w:val="001F7AD7"/>
    <w:rsid w:val="001F7D52"/>
    <w:rsid w:val="002004D3"/>
    <w:rsid w:val="0020056B"/>
    <w:rsid w:val="00201FB3"/>
    <w:rsid w:val="00203476"/>
    <w:rsid w:val="00204D4D"/>
    <w:rsid w:val="00205171"/>
    <w:rsid w:val="00205FEC"/>
    <w:rsid w:val="002067B5"/>
    <w:rsid w:val="00206D5D"/>
    <w:rsid w:val="00207A1E"/>
    <w:rsid w:val="0021096A"/>
    <w:rsid w:val="002112E7"/>
    <w:rsid w:val="002144DF"/>
    <w:rsid w:val="002168AC"/>
    <w:rsid w:val="0021725D"/>
    <w:rsid w:val="0022070F"/>
    <w:rsid w:val="00220952"/>
    <w:rsid w:val="00224679"/>
    <w:rsid w:val="00225EEB"/>
    <w:rsid w:val="00230428"/>
    <w:rsid w:val="0023163F"/>
    <w:rsid w:val="0023273B"/>
    <w:rsid w:val="00234FC0"/>
    <w:rsid w:val="0023629C"/>
    <w:rsid w:val="00237121"/>
    <w:rsid w:val="00237C0E"/>
    <w:rsid w:val="00237E0E"/>
    <w:rsid w:val="002417DD"/>
    <w:rsid w:val="0024367A"/>
    <w:rsid w:val="002446B5"/>
    <w:rsid w:val="00244D5C"/>
    <w:rsid w:val="00244EBB"/>
    <w:rsid w:val="00245A6A"/>
    <w:rsid w:val="0025275F"/>
    <w:rsid w:val="00255FAC"/>
    <w:rsid w:val="002627BD"/>
    <w:rsid w:val="00263346"/>
    <w:rsid w:val="0026455D"/>
    <w:rsid w:val="0026479F"/>
    <w:rsid w:val="00270115"/>
    <w:rsid w:val="002713A1"/>
    <w:rsid w:val="002717CF"/>
    <w:rsid w:val="00271DD5"/>
    <w:rsid w:val="002738BC"/>
    <w:rsid w:val="002752FE"/>
    <w:rsid w:val="00277CDA"/>
    <w:rsid w:val="002819F9"/>
    <w:rsid w:val="00282677"/>
    <w:rsid w:val="00285A02"/>
    <w:rsid w:val="00290C67"/>
    <w:rsid w:val="002925AC"/>
    <w:rsid w:val="002927F0"/>
    <w:rsid w:val="00294864"/>
    <w:rsid w:val="002A28FC"/>
    <w:rsid w:val="002A414F"/>
    <w:rsid w:val="002B478C"/>
    <w:rsid w:val="002B4B94"/>
    <w:rsid w:val="002B5710"/>
    <w:rsid w:val="002B6073"/>
    <w:rsid w:val="002B65E7"/>
    <w:rsid w:val="002C00B8"/>
    <w:rsid w:val="002C1363"/>
    <w:rsid w:val="002C255B"/>
    <w:rsid w:val="002C79AC"/>
    <w:rsid w:val="002D0EE3"/>
    <w:rsid w:val="002D1CA7"/>
    <w:rsid w:val="002D1D50"/>
    <w:rsid w:val="002D20D3"/>
    <w:rsid w:val="002D605B"/>
    <w:rsid w:val="002D61A2"/>
    <w:rsid w:val="002E155B"/>
    <w:rsid w:val="002E18C3"/>
    <w:rsid w:val="002E2A20"/>
    <w:rsid w:val="002E32F3"/>
    <w:rsid w:val="002E3490"/>
    <w:rsid w:val="002E5650"/>
    <w:rsid w:val="002E75E6"/>
    <w:rsid w:val="002F14FB"/>
    <w:rsid w:val="002F248F"/>
    <w:rsid w:val="002F55DE"/>
    <w:rsid w:val="002F6D9F"/>
    <w:rsid w:val="002F6F15"/>
    <w:rsid w:val="002F7A49"/>
    <w:rsid w:val="002F7ABF"/>
    <w:rsid w:val="00303470"/>
    <w:rsid w:val="00305AA6"/>
    <w:rsid w:val="00313131"/>
    <w:rsid w:val="00313406"/>
    <w:rsid w:val="0031497C"/>
    <w:rsid w:val="00314B05"/>
    <w:rsid w:val="003150C9"/>
    <w:rsid w:val="0031739D"/>
    <w:rsid w:val="00317938"/>
    <w:rsid w:val="00321312"/>
    <w:rsid w:val="00322424"/>
    <w:rsid w:val="003265F4"/>
    <w:rsid w:val="00332A00"/>
    <w:rsid w:val="0033545D"/>
    <w:rsid w:val="00336830"/>
    <w:rsid w:val="00337198"/>
    <w:rsid w:val="003372FF"/>
    <w:rsid w:val="0034348D"/>
    <w:rsid w:val="003435C9"/>
    <w:rsid w:val="00350143"/>
    <w:rsid w:val="00350FD4"/>
    <w:rsid w:val="00352D99"/>
    <w:rsid w:val="00355556"/>
    <w:rsid w:val="0035687F"/>
    <w:rsid w:val="00356E80"/>
    <w:rsid w:val="003602B8"/>
    <w:rsid w:val="00361498"/>
    <w:rsid w:val="003617DB"/>
    <w:rsid w:val="003627E1"/>
    <w:rsid w:val="003643C1"/>
    <w:rsid w:val="003651E2"/>
    <w:rsid w:val="00367F9A"/>
    <w:rsid w:val="0037229D"/>
    <w:rsid w:val="00372A7A"/>
    <w:rsid w:val="00372C6A"/>
    <w:rsid w:val="003747EB"/>
    <w:rsid w:val="0037666A"/>
    <w:rsid w:val="00377B2A"/>
    <w:rsid w:val="00377E6C"/>
    <w:rsid w:val="003809E3"/>
    <w:rsid w:val="00381005"/>
    <w:rsid w:val="00381476"/>
    <w:rsid w:val="00383208"/>
    <w:rsid w:val="00386B8D"/>
    <w:rsid w:val="00394544"/>
    <w:rsid w:val="00394AFD"/>
    <w:rsid w:val="003A0461"/>
    <w:rsid w:val="003A096C"/>
    <w:rsid w:val="003A25E4"/>
    <w:rsid w:val="003A63DB"/>
    <w:rsid w:val="003A6D71"/>
    <w:rsid w:val="003A7446"/>
    <w:rsid w:val="003A7AA7"/>
    <w:rsid w:val="003B0D8B"/>
    <w:rsid w:val="003B2D43"/>
    <w:rsid w:val="003B54ED"/>
    <w:rsid w:val="003B652E"/>
    <w:rsid w:val="003B7885"/>
    <w:rsid w:val="003B7C23"/>
    <w:rsid w:val="003C20A0"/>
    <w:rsid w:val="003C50A8"/>
    <w:rsid w:val="003C51F0"/>
    <w:rsid w:val="003C7E40"/>
    <w:rsid w:val="003D14B5"/>
    <w:rsid w:val="003D161F"/>
    <w:rsid w:val="003D1B58"/>
    <w:rsid w:val="003D28F4"/>
    <w:rsid w:val="003D336B"/>
    <w:rsid w:val="003D42E1"/>
    <w:rsid w:val="003D4C7E"/>
    <w:rsid w:val="003D4D75"/>
    <w:rsid w:val="003D51B3"/>
    <w:rsid w:val="003D69CC"/>
    <w:rsid w:val="003D7366"/>
    <w:rsid w:val="003D775C"/>
    <w:rsid w:val="003E5170"/>
    <w:rsid w:val="003E7454"/>
    <w:rsid w:val="003F2532"/>
    <w:rsid w:val="004011FE"/>
    <w:rsid w:val="004043E4"/>
    <w:rsid w:val="00406B4D"/>
    <w:rsid w:val="00410A3A"/>
    <w:rsid w:val="00411CD9"/>
    <w:rsid w:val="004127E6"/>
    <w:rsid w:val="00414F9E"/>
    <w:rsid w:val="0041603D"/>
    <w:rsid w:val="00421387"/>
    <w:rsid w:val="0042351D"/>
    <w:rsid w:val="004235D0"/>
    <w:rsid w:val="00425636"/>
    <w:rsid w:val="00427CC5"/>
    <w:rsid w:val="00431E53"/>
    <w:rsid w:val="00432BAD"/>
    <w:rsid w:val="004345C9"/>
    <w:rsid w:val="004357EB"/>
    <w:rsid w:val="00436166"/>
    <w:rsid w:val="00441207"/>
    <w:rsid w:val="00442DD5"/>
    <w:rsid w:val="00445592"/>
    <w:rsid w:val="00446E0F"/>
    <w:rsid w:val="004521C2"/>
    <w:rsid w:val="00452726"/>
    <w:rsid w:val="004551DA"/>
    <w:rsid w:val="00456B4C"/>
    <w:rsid w:val="00462110"/>
    <w:rsid w:val="004631AC"/>
    <w:rsid w:val="00465002"/>
    <w:rsid w:val="00467506"/>
    <w:rsid w:val="0046755A"/>
    <w:rsid w:val="00470877"/>
    <w:rsid w:val="00470F5E"/>
    <w:rsid w:val="0047149C"/>
    <w:rsid w:val="0047381D"/>
    <w:rsid w:val="004740B2"/>
    <w:rsid w:val="00474CFE"/>
    <w:rsid w:val="00476C81"/>
    <w:rsid w:val="0048270E"/>
    <w:rsid w:val="004831AF"/>
    <w:rsid w:val="00486F8D"/>
    <w:rsid w:val="00487C79"/>
    <w:rsid w:val="00487E77"/>
    <w:rsid w:val="00491BD1"/>
    <w:rsid w:val="00491DC3"/>
    <w:rsid w:val="00491FB2"/>
    <w:rsid w:val="00492B2B"/>
    <w:rsid w:val="00495EC5"/>
    <w:rsid w:val="00497FB6"/>
    <w:rsid w:val="004A02D1"/>
    <w:rsid w:val="004A33F4"/>
    <w:rsid w:val="004A6AF6"/>
    <w:rsid w:val="004B12B5"/>
    <w:rsid w:val="004B1EFE"/>
    <w:rsid w:val="004B675A"/>
    <w:rsid w:val="004B766C"/>
    <w:rsid w:val="004C310C"/>
    <w:rsid w:val="004C49CC"/>
    <w:rsid w:val="004C766E"/>
    <w:rsid w:val="004D1173"/>
    <w:rsid w:val="004D177F"/>
    <w:rsid w:val="004D2AE3"/>
    <w:rsid w:val="004D2BE2"/>
    <w:rsid w:val="004D4C51"/>
    <w:rsid w:val="004D57CE"/>
    <w:rsid w:val="004D5F16"/>
    <w:rsid w:val="004D6D00"/>
    <w:rsid w:val="004E451A"/>
    <w:rsid w:val="004E4A9C"/>
    <w:rsid w:val="004E7F58"/>
    <w:rsid w:val="004F2E16"/>
    <w:rsid w:val="004F6C78"/>
    <w:rsid w:val="00500161"/>
    <w:rsid w:val="00503AC2"/>
    <w:rsid w:val="005043EE"/>
    <w:rsid w:val="00505E78"/>
    <w:rsid w:val="00516B97"/>
    <w:rsid w:val="00516C05"/>
    <w:rsid w:val="00517184"/>
    <w:rsid w:val="00522642"/>
    <w:rsid w:val="00522F06"/>
    <w:rsid w:val="00522FAF"/>
    <w:rsid w:val="00523B00"/>
    <w:rsid w:val="00523B93"/>
    <w:rsid w:val="00525C8B"/>
    <w:rsid w:val="00526566"/>
    <w:rsid w:val="00541D37"/>
    <w:rsid w:val="0054455F"/>
    <w:rsid w:val="00544ADC"/>
    <w:rsid w:val="00545013"/>
    <w:rsid w:val="00546C17"/>
    <w:rsid w:val="00550264"/>
    <w:rsid w:val="005502F5"/>
    <w:rsid w:val="00550A4A"/>
    <w:rsid w:val="005522C9"/>
    <w:rsid w:val="005574A8"/>
    <w:rsid w:val="005577DE"/>
    <w:rsid w:val="00557D4D"/>
    <w:rsid w:val="005608D5"/>
    <w:rsid w:val="00560A98"/>
    <w:rsid w:val="00564D86"/>
    <w:rsid w:val="005666B5"/>
    <w:rsid w:val="00572584"/>
    <w:rsid w:val="0057688D"/>
    <w:rsid w:val="005777A7"/>
    <w:rsid w:val="00580E93"/>
    <w:rsid w:val="005830BC"/>
    <w:rsid w:val="00584F71"/>
    <w:rsid w:val="00591D73"/>
    <w:rsid w:val="005940B2"/>
    <w:rsid w:val="00594A15"/>
    <w:rsid w:val="005955E8"/>
    <w:rsid w:val="00597FDC"/>
    <w:rsid w:val="005A05B7"/>
    <w:rsid w:val="005A369E"/>
    <w:rsid w:val="005A771B"/>
    <w:rsid w:val="005B1364"/>
    <w:rsid w:val="005B4F13"/>
    <w:rsid w:val="005B7001"/>
    <w:rsid w:val="005C0225"/>
    <w:rsid w:val="005C1AB7"/>
    <w:rsid w:val="005C3F71"/>
    <w:rsid w:val="005C4246"/>
    <w:rsid w:val="005C515A"/>
    <w:rsid w:val="005D3E0B"/>
    <w:rsid w:val="005D3FA0"/>
    <w:rsid w:val="005D4F64"/>
    <w:rsid w:val="005D5035"/>
    <w:rsid w:val="005D76D7"/>
    <w:rsid w:val="005E07E5"/>
    <w:rsid w:val="005E3149"/>
    <w:rsid w:val="005E59F0"/>
    <w:rsid w:val="005E609C"/>
    <w:rsid w:val="005F2F91"/>
    <w:rsid w:val="005F32FF"/>
    <w:rsid w:val="005F3E1B"/>
    <w:rsid w:val="00603401"/>
    <w:rsid w:val="00604345"/>
    <w:rsid w:val="00605208"/>
    <w:rsid w:val="0060535A"/>
    <w:rsid w:val="006055A8"/>
    <w:rsid w:val="00605F88"/>
    <w:rsid w:val="00607D88"/>
    <w:rsid w:val="006108F6"/>
    <w:rsid w:val="00610BC5"/>
    <w:rsid w:val="00610ED7"/>
    <w:rsid w:val="00612F3D"/>
    <w:rsid w:val="006155C0"/>
    <w:rsid w:val="006159D8"/>
    <w:rsid w:val="00620498"/>
    <w:rsid w:val="006222E9"/>
    <w:rsid w:val="00623CFB"/>
    <w:rsid w:val="00623E85"/>
    <w:rsid w:val="00625056"/>
    <w:rsid w:val="006269F3"/>
    <w:rsid w:val="00630830"/>
    <w:rsid w:val="00633622"/>
    <w:rsid w:val="006342D7"/>
    <w:rsid w:val="0063668D"/>
    <w:rsid w:val="00641E02"/>
    <w:rsid w:val="00644934"/>
    <w:rsid w:val="006459F7"/>
    <w:rsid w:val="006504F9"/>
    <w:rsid w:val="00651843"/>
    <w:rsid w:val="0065277F"/>
    <w:rsid w:val="00655E26"/>
    <w:rsid w:val="00657DD4"/>
    <w:rsid w:val="006627D2"/>
    <w:rsid w:val="00662960"/>
    <w:rsid w:val="00663340"/>
    <w:rsid w:val="00664D41"/>
    <w:rsid w:val="00666992"/>
    <w:rsid w:val="00666A55"/>
    <w:rsid w:val="00670B84"/>
    <w:rsid w:val="00677248"/>
    <w:rsid w:val="00685892"/>
    <w:rsid w:val="0068645D"/>
    <w:rsid w:val="00686E23"/>
    <w:rsid w:val="00687148"/>
    <w:rsid w:val="006917C7"/>
    <w:rsid w:val="00694542"/>
    <w:rsid w:val="006948DF"/>
    <w:rsid w:val="006975C7"/>
    <w:rsid w:val="00697779"/>
    <w:rsid w:val="006A4092"/>
    <w:rsid w:val="006A41C0"/>
    <w:rsid w:val="006A4DE3"/>
    <w:rsid w:val="006A68D1"/>
    <w:rsid w:val="006B10F0"/>
    <w:rsid w:val="006B1364"/>
    <w:rsid w:val="006B24AA"/>
    <w:rsid w:val="006B2ED4"/>
    <w:rsid w:val="006B325D"/>
    <w:rsid w:val="006B3BD5"/>
    <w:rsid w:val="006B68CA"/>
    <w:rsid w:val="006B6FE7"/>
    <w:rsid w:val="006C0F83"/>
    <w:rsid w:val="006C1344"/>
    <w:rsid w:val="006C26A5"/>
    <w:rsid w:val="006C35D7"/>
    <w:rsid w:val="006C43C1"/>
    <w:rsid w:val="006C5F32"/>
    <w:rsid w:val="006D092A"/>
    <w:rsid w:val="006D2B7F"/>
    <w:rsid w:val="006D34C9"/>
    <w:rsid w:val="006D38A2"/>
    <w:rsid w:val="006D41B0"/>
    <w:rsid w:val="006D69B2"/>
    <w:rsid w:val="006D70CA"/>
    <w:rsid w:val="006D7493"/>
    <w:rsid w:val="006E0627"/>
    <w:rsid w:val="006E16EF"/>
    <w:rsid w:val="006E1A11"/>
    <w:rsid w:val="006E1C01"/>
    <w:rsid w:val="006E40A7"/>
    <w:rsid w:val="006E4AFF"/>
    <w:rsid w:val="006E51F6"/>
    <w:rsid w:val="006E63E1"/>
    <w:rsid w:val="006E7680"/>
    <w:rsid w:val="007004F7"/>
    <w:rsid w:val="00701F0A"/>
    <w:rsid w:val="007023E0"/>
    <w:rsid w:val="0070267B"/>
    <w:rsid w:val="00703C58"/>
    <w:rsid w:val="00704F61"/>
    <w:rsid w:val="00705234"/>
    <w:rsid w:val="00707786"/>
    <w:rsid w:val="00711836"/>
    <w:rsid w:val="00714449"/>
    <w:rsid w:val="00715202"/>
    <w:rsid w:val="007164AD"/>
    <w:rsid w:val="00716819"/>
    <w:rsid w:val="00723539"/>
    <w:rsid w:val="00723A22"/>
    <w:rsid w:val="00724B26"/>
    <w:rsid w:val="00724B2B"/>
    <w:rsid w:val="00724D08"/>
    <w:rsid w:val="00725226"/>
    <w:rsid w:val="00726560"/>
    <w:rsid w:val="0073077F"/>
    <w:rsid w:val="007324D2"/>
    <w:rsid w:val="00732E78"/>
    <w:rsid w:val="007347BB"/>
    <w:rsid w:val="007356F9"/>
    <w:rsid w:val="0073629A"/>
    <w:rsid w:val="00740466"/>
    <w:rsid w:val="00741A49"/>
    <w:rsid w:val="0074585C"/>
    <w:rsid w:val="0074635D"/>
    <w:rsid w:val="00750B7C"/>
    <w:rsid w:val="00750C51"/>
    <w:rsid w:val="00751BE2"/>
    <w:rsid w:val="00753192"/>
    <w:rsid w:val="00754259"/>
    <w:rsid w:val="00754315"/>
    <w:rsid w:val="00760613"/>
    <w:rsid w:val="007637E5"/>
    <w:rsid w:val="00766A4A"/>
    <w:rsid w:val="007705B8"/>
    <w:rsid w:val="00773371"/>
    <w:rsid w:val="00773B17"/>
    <w:rsid w:val="007743C3"/>
    <w:rsid w:val="00774522"/>
    <w:rsid w:val="00774CEC"/>
    <w:rsid w:val="00775C83"/>
    <w:rsid w:val="00776868"/>
    <w:rsid w:val="00786E34"/>
    <w:rsid w:val="00787DFB"/>
    <w:rsid w:val="00787F69"/>
    <w:rsid w:val="0079141B"/>
    <w:rsid w:val="00792162"/>
    <w:rsid w:val="007937F3"/>
    <w:rsid w:val="007951F0"/>
    <w:rsid w:val="007971D8"/>
    <w:rsid w:val="0079798A"/>
    <w:rsid w:val="007A023C"/>
    <w:rsid w:val="007A028A"/>
    <w:rsid w:val="007A0292"/>
    <w:rsid w:val="007A4461"/>
    <w:rsid w:val="007A4D6F"/>
    <w:rsid w:val="007A531F"/>
    <w:rsid w:val="007A6170"/>
    <w:rsid w:val="007A66AB"/>
    <w:rsid w:val="007A7496"/>
    <w:rsid w:val="007B0D65"/>
    <w:rsid w:val="007B404A"/>
    <w:rsid w:val="007B7F48"/>
    <w:rsid w:val="007C1AFE"/>
    <w:rsid w:val="007C3DB4"/>
    <w:rsid w:val="007C4CFD"/>
    <w:rsid w:val="007C5239"/>
    <w:rsid w:val="007C558D"/>
    <w:rsid w:val="007C66A2"/>
    <w:rsid w:val="007C6CD4"/>
    <w:rsid w:val="007C6FE2"/>
    <w:rsid w:val="007C71A8"/>
    <w:rsid w:val="007D35D2"/>
    <w:rsid w:val="007D3BC5"/>
    <w:rsid w:val="007D59C1"/>
    <w:rsid w:val="007D6846"/>
    <w:rsid w:val="007D72AF"/>
    <w:rsid w:val="007E0628"/>
    <w:rsid w:val="007E08AD"/>
    <w:rsid w:val="007E6B7B"/>
    <w:rsid w:val="007E7A3F"/>
    <w:rsid w:val="007F1513"/>
    <w:rsid w:val="007F2879"/>
    <w:rsid w:val="007F6772"/>
    <w:rsid w:val="007F762D"/>
    <w:rsid w:val="00802F7D"/>
    <w:rsid w:val="00805EB8"/>
    <w:rsid w:val="00806C63"/>
    <w:rsid w:val="008070D0"/>
    <w:rsid w:val="00807E4F"/>
    <w:rsid w:val="00814084"/>
    <w:rsid w:val="00815273"/>
    <w:rsid w:val="0081625E"/>
    <w:rsid w:val="008163B7"/>
    <w:rsid w:val="00816F61"/>
    <w:rsid w:val="00823AB9"/>
    <w:rsid w:val="00825058"/>
    <w:rsid w:val="00833F16"/>
    <w:rsid w:val="008347F1"/>
    <w:rsid w:val="00836743"/>
    <w:rsid w:val="00837046"/>
    <w:rsid w:val="008375AE"/>
    <w:rsid w:val="00840A67"/>
    <w:rsid w:val="0084100D"/>
    <w:rsid w:val="00844E0A"/>
    <w:rsid w:val="008464AE"/>
    <w:rsid w:val="00847ECE"/>
    <w:rsid w:val="00847F16"/>
    <w:rsid w:val="00850FB4"/>
    <w:rsid w:val="0085241B"/>
    <w:rsid w:val="00852F7C"/>
    <w:rsid w:val="00853885"/>
    <w:rsid w:val="00855484"/>
    <w:rsid w:val="00855B80"/>
    <w:rsid w:val="00860547"/>
    <w:rsid w:val="00860BCA"/>
    <w:rsid w:val="00860E54"/>
    <w:rsid w:val="0086217D"/>
    <w:rsid w:val="008635B8"/>
    <w:rsid w:val="00863957"/>
    <w:rsid w:val="00864C10"/>
    <w:rsid w:val="00864ED3"/>
    <w:rsid w:val="00864F56"/>
    <w:rsid w:val="0086618F"/>
    <w:rsid w:val="00867A33"/>
    <w:rsid w:val="0087178F"/>
    <w:rsid w:val="008720F7"/>
    <w:rsid w:val="008756E4"/>
    <w:rsid w:val="008761DB"/>
    <w:rsid w:val="008814EF"/>
    <w:rsid w:val="0088173E"/>
    <w:rsid w:val="00882B67"/>
    <w:rsid w:val="00883A9E"/>
    <w:rsid w:val="008844FE"/>
    <w:rsid w:val="008858DF"/>
    <w:rsid w:val="00887F29"/>
    <w:rsid w:val="00892CEF"/>
    <w:rsid w:val="00892E4C"/>
    <w:rsid w:val="00894F3A"/>
    <w:rsid w:val="008A15E2"/>
    <w:rsid w:val="008A605F"/>
    <w:rsid w:val="008A7927"/>
    <w:rsid w:val="008B0967"/>
    <w:rsid w:val="008B275F"/>
    <w:rsid w:val="008B4002"/>
    <w:rsid w:val="008B68BE"/>
    <w:rsid w:val="008C0117"/>
    <w:rsid w:val="008C02B1"/>
    <w:rsid w:val="008C2352"/>
    <w:rsid w:val="008C4B24"/>
    <w:rsid w:val="008C6DEF"/>
    <w:rsid w:val="008C7B88"/>
    <w:rsid w:val="008D10F4"/>
    <w:rsid w:val="008D1F8E"/>
    <w:rsid w:val="008D1FFA"/>
    <w:rsid w:val="008D4BE3"/>
    <w:rsid w:val="008D62B2"/>
    <w:rsid w:val="008D65C8"/>
    <w:rsid w:val="008E15CC"/>
    <w:rsid w:val="008E4390"/>
    <w:rsid w:val="008E4700"/>
    <w:rsid w:val="008E58BC"/>
    <w:rsid w:val="008E5B62"/>
    <w:rsid w:val="008E5FBE"/>
    <w:rsid w:val="008E7EAB"/>
    <w:rsid w:val="008F0204"/>
    <w:rsid w:val="008F1761"/>
    <w:rsid w:val="008F53DE"/>
    <w:rsid w:val="008F609B"/>
    <w:rsid w:val="008F669E"/>
    <w:rsid w:val="008F6AF0"/>
    <w:rsid w:val="008F7558"/>
    <w:rsid w:val="00901810"/>
    <w:rsid w:val="00902F0C"/>
    <w:rsid w:val="009033D0"/>
    <w:rsid w:val="00904299"/>
    <w:rsid w:val="00905013"/>
    <w:rsid w:val="00906001"/>
    <w:rsid w:val="009137FC"/>
    <w:rsid w:val="009167B9"/>
    <w:rsid w:val="009204D8"/>
    <w:rsid w:val="00920674"/>
    <w:rsid w:val="009216D9"/>
    <w:rsid w:val="00921F9A"/>
    <w:rsid w:val="009224B8"/>
    <w:rsid w:val="00923AB6"/>
    <w:rsid w:val="00923AC8"/>
    <w:rsid w:val="00924A5B"/>
    <w:rsid w:val="009250CD"/>
    <w:rsid w:val="00925F89"/>
    <w:rsid w:val="00927207"/>
    <w:rsid w:val="0093250D"/>
    <w:rsid w:val="00932F71"/>
    <w:rsid w:val="0093412F"/>
    <w:rsid w:val="00935DE3"/>
    <w:rsid w:val="00936EDB"/>
    <w:rsid w:val="00936F33"/>
    <w:rsid w:val="00937625"/>
    <w:rsid w:val="00940A11"/>
    <w:rsid w:val="009416AE"/>
    <w:rsid w:val="00945145"/>
    <w:rsid w:val="00947367"/>
    <w:rsid w:val="0094779B"/>
    <w:rsid w:val="0095107B"/>
    <w:rsid w:val="009513CE"/>
    <w:rsid w:val="00952C37"/>
    <w:rsid w:val="00953661"/>
    <w:rsid w:val="0095598D"/>
    <w:rsid w:val="009573E4"/>
    <w:rsid w:val="00957EE8"/>
    <w:rsid w:val="009616DB"/>
    <w:rsid w:val="009711C5"/>
    <w:rsid w:val="00972354"/>
    <w:rsid w:val="009748A6"/>
    <w:rsid w:val="009761E8"/>
    <w:rsid w:val="009763A1"/>
    <w:rsid w:val="00976A52"/>
    <w:rsid w:val="009775B7"/>
    <w:rsid w:val="00980E84"/>
    <w:rsid w:val="00981038"/>
    <w:rsid w:val="00983F07"/>
    <w:rsid w:val="00985742"/>
    <w:rsid w:val="00990543"/>
    <w:rsid w:val="00993AD2"/>
    <w:rsid w:val="009A01D9"/>
    <w:rsid w:val="009A5E99"/>
    <w:rsid w:val="009A62AB"/>
    <w:rsid w:val="009A6939"/>
    <w:rsid w:val="009A7C5D"/>
    <w:rsid w:val="009B23C1"/>
    <w:rsid w:val="009B35E9"/>
    <w:rsid w:val="009B37B1"/>
    <w:rsid w:val="009C1268"/>
    <w:rsid w:val="009C2D8C"/>
    <w:rsid w:val="009C303A"/>
    <w:rsid w:val="009C3C9E"/>
    <w:rsid w:val="009D2051"/>
    <w:rsid w:val="009D3A02"/>
    <w:rsid w:val="009D49DB"/>
    <w:rsid w:val="009D6552"/>
    <w:rsid w:val="009E0F78"/>
    <w:rsid w:val="009E1308"/>
    <w:rsid w:val="009E19C4"/>
    <w:rsid w:val="009E40CE"/>
    <w:rsid w:val="009E5BB8"/>
    <w:rsid w:val="009E6DEF"/>
    <w:rsid w:val="009F0231"/>
    <w:rsid w:val="009F3780"/>
    <w:rsid w:val="009F6330"/>
    <w:rsid w:val="009F6826"/>
    <w:rsid w:val="009F70CD"/>
    <w:rsid w:val="00A00C13"/>
    <w:rsid w:val="00A016BB"/>
    <w:rsid w:val="00A039DA"/>
    <w:rsid w:val="00A05EF1"/>
    <w:rsid w:val="00A078D9"/>
    <w:rsid w:val="00A118E9"/>
    <w:rsid w:val="00A11C86"/>
    <w:rsid w:val="00A136AF"/>
    <w:rsid w:val="00A146CB"/>
    <w:rsid w:val="00A1612D"/>
    <w:rsid w:val="00A164E9"/>
    <w:rsid w:val="00A16F4A"/>
    <w:rsid w:val="00A20BEB"/>
    <w:rsid w:val="00A2162C"/>
    <w:rsid w:val="00A22C11"/>
    <w:rsid w:val="00A235FF"/>
    <w:rsid w:val="00A2428F"/>
    <w:rsid w:val="00A2720D"/>
    <w:rsid w:val="00A273AA"/>
    <w:rsid w:val="00A30B11"/>
    <w:rsid w:val="00A339B8"/>
    <w:rsid w:val="00A3405C"/>
    <w:rsid w:val="00A35C02"/>
    <w:rsid w:val="00A370C0"/>
    <w:rsid w:val="00A37D94"/>
    <w:rsid w:val="00A4036D"/>
    <w:rsid w:val="00A4073E"/>
    <w:rsid w:val="00A41EE0"/>
    <w:rsid w:val="00A42680"/>
    <w:rsid w:val="00A43A8D"/>
    <w:rsid w:val="00A43DE7"/>
    <w:rsid w:val="00A44FA0"/>
    <w:rsid w:val="00A45839"/>
    <w:rsid w:val="00A50532"/>
    <w:rsid w:val="00A52752"/>
    <w:rsid w:val="00A54228"/>
    <w:rsid w:val="00A5566B"/>
    <w:rsid w:val="00A601C9"/>
    <w:rsid w:val="00A60AB2"/>
    <w:rsid w:val="00A60CA1"/>
    <w:rsid w:val="00A62D31"/>
    <w:rsid w:val="00A63215"/>
    <w:rsid w:val="00A639FF"/>
    <w:rsid w:val="00A6592F"/>
    <w:rsid w:val="00A6755A"/>
    <w:rsid w:val="00A71A26"/>
    <w:rsid w:val="00A741A6"/>
    <w:rsid w:val="00A74FAC"/>
    <w:rsid w:val="00A81EE7"/>
    <w:rsid w:val="00A84969"/>
    <w:rsid w:val="00A9065B"/>
    <w:rsid w:val="00A92769"/>
    <w:rsid w:val="00A932FB"/>
    <w:rsid w:val="00A94AAC"/>
    <w:rsid w:val="00AA00EC"/>
    <w:rsid w:val="00AA11CB"/>
    <w:rsid w:val="00AA1373"/>
    <w:rsid w:val="00AA1AD5"/>
    <w:rsid w:val="00AA47CA"/>
    <w:rsid w:val="00AB0CB3"/>
    <w:rsid w:val="00AB0FA8"/>
    <w:rsid w:val="00AB4768"/>
    <w:rsid w:val="00AB6109"/>
    <w:rsid w:val="00AB7EA4"/>
    <w:rsid w:val="00AC18AD"/>
    <w:rsid w:val="00AC312A"/>
    <w:rsid w:val="00AD05BE"/>
    <w:rsid w:val="00AD060E"/>
    <w:rsid w:val="00AD7B2A"/>
    <w:rsid w:val="00AE204E"/>
    <w:rsid w:val="00AE29ED"/>
    <w:rsid w:val="00AE4113"/>
    <w:rsid w:val="00AE7263"/>
    <w:rsid w:val="00AF0D29"/>
    <w:rsid w:val="00AF11D7"/>
    <w:rsid w:val="00AF15F2"/>
    <w:rsid w:val="00AF3AAF"/>
    <w:rsid w:val="00B04362"/>
    <w:rsid w:val="00B048F9"/>
    <w:rsid w:val="00B05785"/>
    <w:rsid w:val="00B05971"/>
    <w:rsid w:val="00B10C13"/>
    <w:rsid w:val="00B113F8"/>
    <w:rsid w:val="00B11CFD"/>
    <w:rsid w:val="00B12A86"/>
    <w:rsid w:val="00B14B45"/>
    <w:rsid w:val="00B1502F"/>
    <w:rsid w:val="00B15512"/>
    <w:rsid w:val="00B173EA"/>
    <w:rsid w:val="00B25338"/>
    <w:rsid w:val="00B25599"/>
    <w:rsid w:val="00B2642C"/>
    <w:rsid w:val="00B27267"/>
    <w:rsid w:val="00B34F4D"/>
    <w:rsid w:val="00B359D7"/>
    <w:rsid w:val="00B40D73"/>
    <w:rsid w:val="00B4174C"/>
    <w:rsid w:val="00B43C36"/>
    <w:rsid w:val="00B44035"/>
    <w:rsid w:val="00B44354"/>
    <w:rsid w:val="00B511E0"/>
    <w:rsid w:val="00B56630"/>
    <w:rsid w:val="00B56E16"/>
    <w:rsid w:val="00B601EE"/>
    <w:rsid w:val="00B60D2F"/>
    <w:rsid w:val="00B60F65"/>
    <w:rsid w:val="00B61A4E"/>
    <w:rsid w:val="00B62163"/>
    <w:rsid w:val="00B62B08"/>
    <w:rsid w:val="00B62F72"/>
    <w:rsid w:val="00B6425F"/>
    <w:rsid w:val="00B7369C"/>
    <w:rsid w:val="00B75601"/>
    <w:rsid w:val="00B77466"/>
    <w:rsid w:val="00B81EEA"/>
    <w:rsid w:val="00B829E3"/>
    <w:rsid w:val="00B83370"/>
    <w:rsid w:val="00B85FB1"/>
    <w:rsid w:val="00B87422"/>
    <w:rsid w:val="00B902FD"/>
    <w:rsid w:val="00B91B89"/>
    <w:rsid w:val="00B93D02"/>
    <w:rsid w:val="00B945A4"/>
    <w:rsid w:val="00B95577"/>
    <w:rsid w:val="00B962FA"/>
    <w:rsid w:val="00BA115F"/>
    <w:rsid w:val="00BA137F"/>
    <w:rsid w:val="00BA2AB9"/>
    <w:rsid w:val="00BA3284"/>
    <w:rsid w:val="00BA5C8E"/>
    <w:rsid w:val="00BA6BE9"/>
    <w:rsid w:val="00BB175C"/>
    <w:rsid w:val="00BB3C4C"/>
    <w:rsid w:val="00BB5CEF"/>
    <w:rsid w:val="00BC2156"/>
    <w:rsid w:val="00BC29B0"/>
    <w:rsid w:val="00BC3DD1"/>
    <w:rsid w:val="00BC46AB"/>
    <w:rsid w:val="00BC51A0"/>
    <w:rsid w:val="00BC5549"/>
    <w:rsid w:val="00BC66A6"/>
    <w:rsid w:val="00BC7841"/>
    <w:rsid w:val="00BD09B9"/>
    <w:rsid w:val="00BD334A"/>
    <w:rsid w:val="00BD39F0"/>
    <w:rsid w:val="00BE3353"/>
    <w:rsid w:val="00BE3EFF"/>
    <w:rsid w:val="00BE5A05"/>
    <w:rsid w:val="00BF006E"/>
    <w:rsid w:val="00BF063F"/>
    <w:rsid w:val="00BF137C"/>
    <w:rsid w:val="00BF1935"/>
    <w:rsid w:val="00BF33E5"/>
    <w:rsid w:val="00BF559A"/>
    <w:rsid w:val="00BF5B7E"/>
    <w:rsid w:val="00BF689A"/>
    <w:rsid w:val="00BF709B"/>
    <w:rsid w:val="00C03E2E"/>
    <w:rsid w:val="00C04AAF"/>
    <w:rsid w:val="00C052BA"/>
    <w:rsid w:val="00C0541F"/>
    <w:rsid w:val="00C06A58"/>
    <w:rsid w:val="00C06B4A"/>
    <w:rsid w:val="00C07B56"/>
    <w:rsid w:val="00C10013"/>
    <w:rsid w:val="00C100C1"/>
    <w:rsid w:val="00C10302"/>
    <w:rsid w:val="00C11293"/>
    <w:rsid w:val="00C11F98"/>
    <w:rsid w:val="00C17911"/>
    <w:rsid w:val="00C21156"/>
    <w:rsid w:val="00C21966"/>
    <w:rsid w:val="00C25C79"/>
    <w:rsid w:val="00C32FFC"/>
    <w:rsid w:val="00C356E8"/>
    <w:rsid w:val="00C374A7"/>
    <w:rsid w:val="00C37A8C"/>
    <w:rsid w:val="00C463F4"/>
    <w:rsid w:val="00C50D44"/>
    <w:rsid w:val="00C521CD"/>
    <w:rsid w:val="00C555BA"/>
    <w:rsid w:val="00C5749C"/>
    <w:rsid w:val="00C61B92"/>
    <w:rsid w:val="00C62E0C"/>
    <w:rsid w:val="00C62F4A"/>
    <w:rsid w:val="00C645B7"/>
    <w:rsid w:val="00C646C4"/>
    <w:rsid w:val="00C71539"/>
    <w:rsid w:val="00C716B9"/>
    <w:rsid w:val="00C71A02"/>
    <w:rsid w:val="00C71C63"/>
    <w:rsid w:val="00C7287E"/>
    <w:rsid w:val="00C73651"/>
    <w:rsid w:val="00C736B2"/>
    <w:rsid w:val="00C73C79"/>
    <w:rsid w:val="00C74448"/>
    <w:rsid w:val="00C7524D"/>
    <w:rsid w:val="00C77B50"/>
    <w:rsid w:val="00C80A28"/>
    <w:rsid w:val="00C840A6"/>
    <w:rsid w:val="00C84861"/>
    <w:rsid w:val="00C86C16"/>
    <w:rsid w:val="00C91BF5"/>
    <w:rsid w:val="00C93273"/>
    <w:rsid w:val="00C934B6"/>
    <w:rsid w:val="00C95C6B"/>
    <w:rsid w:val="00C96421"/>
    <w:rsid w:val="00CA513D"/>
    <w:rsid w:val="00CA6212"/>
    <w:rsid w:val="00CA6971"/>
    <w:rsid w:val="00CA6F85"/>
    <w:rsid w:val="00CA7A4A"/>
    <w:rsid w:val="00CB243C"/>
    <w:rsid w:val="00CB478C"/>
    <w:rsid w:val="00CB68C8"/>
    <w:rsid w:val="00CC5423"/>
    <w:rsid w:val="00CD3297"/>
    <w:rsid w:val="00CE3166"/>
    <w:rsid w:val="00CE408A"/>
    <w:rsid w:val="00CE74EE"/>
    <w:rsid w:val="00CE789A"/>
    <w:rsid w:val="00CF2F00"/>
    <w:rsid w:val="00CF4D5A"/>
    <w:rsid w:val="00D028B8"/>
    <w:rsid w:val="00D06E51"/>
    <w:rsid w:val="00D06E87"/>
    <w:rsid w:val="00D06FAB"/>
    <w:rsid w:val="00D076FE"/>
    <w:rsid w:val="00D07B43"/>
    <w:rsid w:val="00D108D8"/>
    <w:rsid w:val="00D10DCA"/>
    <w:rsid w:val="00D1154D"/>
    <w:rsid w:val="00D123E4"/>
    <w:rsid w:val="00D14BBF"/>
    <w:rsid w:val="00D16040"/>
    <w:rsid w:val="00D20E94"/>
    <w:rsid w:val="00D223E8"/>
    <w:rsid w:val="00D23D3C"/>
    <w:rsid w:val="00D24D51"/>
    <w:rsid w:val="00D274A8"/>
    <w:rsid w:val="00D274ED"/>
    <w:rsid w:val="00D30357"/>
    <w:rsid w:val="00D3142C"/>
    <w:rsid w:val="00D36652"/>
    <w:rsid w:val="00D37421"/>
    <w:rsid w:val="00D404BE"/>
    <w:rsid w:val="00D40825"/>
    <w:rsid w:val="00D460B3"/>
    <w:rsid w:val="00D51488"/>
    <w:rsid w:val="00D54640"/>
    <w:rsid w:val="00D55223"/>
    <w:rsid w:val="00D5552B"/>
    <w:rsid w:val="00D5754C"/>
    <w:rsid w:val="00D60093"/>
    <w:rsid w:val="00D623AD"/>
    <w:rsid w:val="00D64260"/>
    <w:rsid w:val="00D643FE"/>
    <w:rsid w:val="00D64566"/>
    <w:rsid w:val="00D651C2"/>
    <w:rsid w:val="00D66782"/>
    <w:rsid w:val="00D73BB6"/>
    <w:rsid w:val="00D74783"/>
    <w:rsid w:val="00D74CE8"/>
    <w:rsid w:val="00D80406"/>
    <w:rsid w:val="00D80E2E"/>
    <w:rsid w:val="00D8141D"/>
    <w:rsid w:val="00D81C24"/>
    <w:rsid w:val="00D84932"/>
    <w:rsid w:val="00D84C9D"/>
    <w:rsid w:val="00D929BD"/>
    <w:rsid w:val="00D92D73"/>
    <w:rsid w:val="00D92FB0"/>
    <w:rsid w:val="00D93570"/>
    <w:rsid w:val="00D945A3"/>
    <w:rsid w:val="00D95682"/>
    <w:rsid w:val="00D95A4D"/>
    <w:rsid w:val="00D9749D"/>
    <w:rsid w:val="00DA04AE"/>
    <w:rsid w:val="00DB26E0"/>
    <w:rsid w:val="00DB339B"/>
    <w:rsid w:val="00DB4B93"/>
    <w:rsid w:val="00DC09DE"/>
    <w:rsid w:val="00DC1C2F"/>
    <w:rsid w:val="00DC2BEA"/>
    <w:rsid w:val="00DC6F07"/>
    <w:rsid w:val="00DC7609"/>
    <w:rsid w:val="00DD5873"/>
    <w:rsid w:val="00DD6E50"/>
    <w:rsid w:val="00DD6F49"/>
    <w:rsid w:val="00DE33CC"/>
    <w:rsid w:val="00DE363E"/>
    <w:rsid w:val="00DE3E26"/>
    <w:rsid w:val="00DE502D"/>
    <w:rsid w:val="00DE56A9"/>
    <w:rsid w:val="00DE59B4"/>
    <w:rsid w:val="00DF062B"/>
    <w:rsid w:val="00DF0EE9"/>
    <w:rsid w:val="00DF2E3E"/>
    <w:rsid w:val="00DF5F41"/>
    <w:rsid w:val="00DF64C1"/>
    <w:rsid w:val="00DF6732"/>
    <w:rsid w:val="00DF6FC1"/>
    <w:rsid w:val="00DF757D"/>
    <w:rsid w:val="00E00D49"/>
    <w:rsid w:val="00E01D94"/>
    <w:rsid w:val="00E02E15"/>
    <w:rsid w:val="00E034AC"/>
    <w:rsid w:val="00E065AA"/>
    <w:rsid w:val="00E11D3B"/>
    <w:rsid w:val="00E1244A"/>
    <w:rsid w:val="00E12B2F"/>
    <w:rsid w:val="00E12D25"/>
    <w:rsid w:val="00E15001"/>
    <w:rsid w:val="00E15C97"/>
    <w:rsid w:val="00E16103"/>
    <w:rsid w:val="00E242EB"/>
    <w:rsid w:val="00E25751"/>
    <w:rsid w:val="00E27096"/>
    <w:rsid w:val="00E31959"/>
    <w:rsid w:val="00E32871"/>
    <w:rsid w:val="00E33871"/>
    <w:rsid w:val="00E35C82"/>
    <w:rsid w:val="00E36913"/>
    <w:rsid w:val="00E401D4"/>
    <w:rsid w:val="00E41819"/>
    <w:rsid w:val="00E42E92"/>
    <w:rsid w:val="00E43BB8"/>
    <w:rsid w:val="00E50247"/>
    <w:rsid w:val="00E510B4"/>
    <w:rsid w:val="00E57FC8"/>
    <w:rsid w:val="00E61495"/>
    <w:rsid w:val="00E61ED1"/>
    <w:rsid w:val="00E64AB6"/>
    <w:rsid w:val="00E64E40"/>
    <w:rsid w:val="00E70497"/>
    <w:rsid w:val="00E72131"/>
    <w:rsid w:val="00E7619E"/>
    <w:rsid w:val="00E76A30"/>
    <w:rsid w:val="00E76EFD"/>
    <w:rsid w:val="00E77A57"/>
    <w:rsid w:val="00E85772"/>
    <w:rsid w:val="00E8794A"/>
    <w:rsid w:val="00E9001A"/>
    <w:rsid w:val="00E95A40"/>
    <w:rsid w:val="00EA2217"/>
    <w:rsid w:val="00EA2D92"/>
    <w:rsid w:val="00EA3990"/>
    <w:rsid w:val="00EA4A09"/>
    <w:rsid w:val="00EA746B"/>
    <w:rsid w:val="00EB3B23"/>
    <w:rsid w:val="00EB3E74"/>
    <w:rsid w:val="00EB5D55"/>
    <w:rsid w:val="00EB62EE"/>
    <w:rsid w:val="00EB70B6"/>
    <w:rsid w:val="00EC295D"/>
    <w:rsid w:val="00EC3459"/>
    <w:rsid w:val="00EC5A15"/>
    <w:rsid w:val="00EC7EA0"/>
    <w:rsid w:val="00ED053B"/>
    <w:rsid w:val="00ED29D6"/>
    <w:rsid w:val="00ED51E8"/>
    <w:rsid w:val="00ED534B"/>
    <w:rsid w:val="00ED5C2C"/>
    <w:rsid w:val="00ED664F"/>
    <w:rsid w:val="00ED7899"/>
    <w:rsid w:val="00EE08E4"/>
    <w:rsid w:val="00EE0DA7"/>
    <w:rsid w:val="00EE1335"/>
    <w:rsid w:val="00EE351B"/>
    <w:rsid w:val="00EE409D"/>
    <w:rsid w:val="00EE4ED3"/>
    <w:rsid w:val="00EE5889"/>
    <w:rsid w:val="00EE62B7"/>
    <w:rsid w:val="00EE73B3"/>
    <w:rsid w:val="00EE7CFA"/>
    <w:rsid w:val="00EF2E04"/>
    <w:rsid w:val="00EF2EBA"/>
    <w:rsid w:val="00EF62A3"/>
    <w:rsid w:val="00F021F8"/>
    <w:rsid w:val="00F0257B"/>
    <w:rsid w:val="00F02973"/>
    <w:rsid w:val="00F02A9A"/>
    <w:rsid w:val="00F02D70"/>
    <w:rsid w:val="00F03A62"/>
    <w:rsid w:val="00F0625B"/>
    <w:rsid w:val="00F10160"/>
    <w:rsid w:val="00F104CE"/>
    <w:rsid w:val="00F12035"/>
    <w:rsid w:val="00F148A2"/>
    <w:rsid w:val="00F149C6"/>
    <w:rsid w:val="00F151FC"/>
    <w:rsid w:val="00F2641D"/>
    <w:rsid w:val="00F30118"/>
    <w:rsid w:val="00F31B7E"/>
    <w:rsid w:val="00F320E5"/>
    <w:rsid w:val="00F335ED"/>
    <w:rsid w:val="00F33C85"/>
    <w:rsid w:val="00F3544B"/>
    <w:rsid w:val="00F35634"/>
    <w:rsid w:val="00F366E9"/>
    <w:rsid w:val="00F36C96"/>
    <w:rsid w:val="00F36E57"/>
    <w:rsid w:val="00F442AF"/>
    <w:rsid w:val="00F5052C"/>
    <w:rsid w:val="00F50DC2"/>
    <w:rsid w:val="00F51E44"/>
    <w:rsid w:val="00F54A4F"/>
    <w:rsid w:val="00F54F4E"/>
    <w:rsid w:val="00F60D75"/>
    <w:rsid w:val="00F60E89"/>
    <w:rsid w:val="00F6343D"/>
    <w:rsid w:val="00F6483D"/>
    <w:rsid w:val="00F64BD5"/>
    <w:rsid w:val="00F67DBF"/>
    <w:rsid w:val="00F706CB"/>
    <w:rsid w:val="00F72038"/>
    <w:rsid w:val="00F72DBB"/>
    <w:rsid w:val="00F74229"/>
    <w:rsid w:val="00F748E2"/>
    <w:rsid w:val="00F754BD"/>
    <w:rsid w:val="00F763FF"/>
    <w:rsid w:val="00F8320E"/>
    <w:rsid w:val="00F87E0B"/>
    <w:rsid w:val="00F902A5"/>
    <w:rsid w:val="00F9066D"/>
    <w:rsid w:val="00F91851"/>
    <w:rsid w:val="00F95A34"/>
    <w:rsid w:val="00FA132C"/>
    <w:rsid w:val="00FA3570"/>
    <w:rsid w:val="00FA3C98"/>
    <w:rsid w:val="00FA47EF"/>
    <w:rsid w:val="00FB180E"/>
    <w:rsid w:val="00FB189F"/>
    <w:rsid w:val="00FB2104"/>
    <w:rsid w:val="00FB2198"/>
    <w:rsid w:val="00FB74F1"/>
    <w:rsid w:val="00FB795F"/>
    <w:rsid w:val="00FC0B77"/>
    <w:rsid w:val="00FC5698"/>
    <w:rsid w:val="00FC7044"/>
    <w:rsid w:val="00FC76B2"/>
    <w:rsid w:val="00FD02B4"/>
    <w:rsid w:val="00FD3B26"/>
    <w:rsid w:val="00FD3B6F"/>
    <w:rsid w:val="00FD5072"/>
    <w:rsid w:val="00FD577B"/>
    <w:rsid w:val="00FD6219"/>
    <w:rsid w:val="00FE12ED"/>
    <w:rsid w:val="00FE1584"/>
    <w:rsid w:val="00FE28C2"/>
    <w:rsid w:val="00FF3265"/>
    <w:rsid w:val="00FF4275"/>
    <w:rsid w:val="00FF42CB"/>
    <w:rsid w:val="00FF4500"/>
    <w:rsid w:val="00FF5647"/>
    <w:rsid w:val="00FF5C02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4BE8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C88AE5-71D0-EC4A-A9A4-B19B6E3FA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65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7T08:48:00Z</dcterms:created>
  <dcterms:modified xsi:type="dcterms:W3CDTF">2014-11-27T08:48:00Z</dcterms:modified>
</cp:coreProperties>
</file>